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948"/>
        <w:gridCol w:w="2012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02298408" w:rsidR="004B6717" w:rsidRDefault="004B6717" w:rsidP="00E450B9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D43684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084D42">
              <w:rPr>
                <w:rFonts w:cs="Calibri"/>
                <w:b/>
                <w:bCs/>
                <w:sz w:val="24"/>
                <w:szCs w:val="24"/>
              </w:rPr>
              <w:t>Incidence</w:t>
            </w:r>
            <w:r w:rsidR="0095160E">
              <w:rPr>
                <w:rFonts w:cs="Calibri"/>
                <w:b/>
                <w:bCs/>
                <w:sz w:val="24"/>
                <w:szCs w:val="24"/>
              </w:rPr>
              <w:t xml:space="preserve"> of </w:t>
            </w:r>
            <w:r w:rsidR="00E450B9">
              <w:rPr>
                <w:rFonts w:cs="Calibri"/>
                <w:b/>
                <w:bCs/>
                <w:sz w:val="24"/>
                <w:szCs w:val="24"/>
              </w:rPr>
              <w:t xml:space="preserve">dermatiti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4108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722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0B563678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="00AF68F1">
              <w:rPr>
                <w:rFonts w:cs="Calibri"/>
                <w:b/>
                <w:bCs/>
                <w:sz w:val="20"/>
                <w:szCs w:val="20"/>
              </w:rPr>
              <w:t>(95% UI)</w:t>
            </w:r>
            <w:bookmarkStart w:id="0" w:name="_GoBack"/>
            <w:bookmarkEnd w:id="0"/>
          </w:p>
        </w:tc>
      </w:tr>
      <w:tr w:rsidR="004B6717" w:rsidRPr="000E71A5" w14:paraId="2675B4A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948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012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783B20" w14:paraId="5BCBE35A" w14:textId="77777777" w:rsidTr="00557003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6060892C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34367231" w:rsidR="00783B20" w:rsidRDefault="00783B20" w:rsidP="00783B2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885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07667 , 16455768)</w:t>
            </w:r>
          </w:p>
        </w:tc>
        <w:tc>
          <w:tcPr>
            <w:tcW w:w="1948" w:type="dxa"/>
            <w:shd w:val="clear" w:color="auto" w:fill="FBE4D5"/>
            <w:vAlign w:val="center"/>
          </w:tcPr>
          <w:p w14:paraId="4FE6A2CA" w14:textId="2C8C59EF" w:rsidR="00783B20" w:rsidRDefault="00783B20" w:rsidP="00783B2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60.9 , 5545.4)</w:t>
            </w:r>
          </w:p>
        </w:tc>
        <w:tc>
          <w:tcPr>
            <w:tcW w:w="2012" w:type="dxa"/>
            <w:shd w:val="clear" w:color="auto" w:fill="FBE4D5"/>
            <w:vAlign w:val="center"/>
          </w:tcPr>
          <w:p w14:paraId="5DFFFFBD" w14:textId="7EFD121A" w:rsidR="00783B20" w:rsidRDefault="00783B20" w:rsidP="00783B2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898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931092 , 3331042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563D7047" w:rsidR="00783B20" w:rsidRDefault="00783B20" w:rsidP="00783B2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60.3 , 5539.7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21D6A7FD" w:rsidR="00783B20" w:rsidRDefault="00783B20" w:rsidP="00783B2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2 , 0.1)</w:t>
            </w:r>
          </w:p>
        </w:tc>
      </w:tr>
      <w:tr w:rsidR="00783B20" w14:paraId="6F7CDD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C746880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27C7880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8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039 , 52294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EFAFC41" w14:textId="1F63006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7.1 , 5450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DABFA64" w14:textId="4DAC6B7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73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6138 , 17273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0E093BA6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7.9 , 5444)</w:t>
            </w:r>
          </w:p>
        </w:tc>
        <w:tc>
          <w:tcPr>
            <w:tcW w:w="1556" w:type="dxa"/>
            <w:vAlign w:val="center"/>
          </w:tcPr>
          <w:p w14:paraId="10FA5ADF" w14:textId="42F74F8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3 , 0.3)</w:t>
            </w:r>
          </w:p>
        </w:tc>
      </w:tr>
      <w:tr w:rsidR="00783B20" w14:paraId="76F8792A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DC01ECA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2CB9962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94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9168 , 118011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14C49CE" w14:textId="3413AD2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2.7 , 5442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6B821F3" w14:textId="6AA30C4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55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02553 , 22780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1341F958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9 , 5440.8)</w:t>
            </w:r>
          </w:p>
        </w:tc>
        <w:tc>
          <w:tcPr>
            <w:tcW w:w="1556" w:type="dxa"/>
            <w:vAlign w:val="center"/>
          </w:tcPr>
          <w:p w14:paraId="0553B2A1" w14:textId="24B1E35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1 , 0)</w:t>
            </w:r>
          </w:p>
        </w:tc>
      </w:tr>
      <w:tr w:rsidR="00783B20" w14:paraId="292BA6CF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57A72760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66C17549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223 , 26042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71E5EE4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68.1 , 5402.1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0C1B7A3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4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679 , 8808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6507549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7.9 , 5391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576BC537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4 , 0)</w:t>
            </w:r>
          </w:p>
        </w:tc>
      </w:tr>
      <w:tr w:rsidR="00783B20" w14:paraId="500974E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55CC1D4F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26BD50A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66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31278 , 265605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D575A8" w14:textId="1CF22BF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6 , 5436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10F8B8B" w14:textId="152BF86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50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53868 , 51175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654645A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80.1 , 542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5C79C0CC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4 , -0.1)</w:t>
            </w:r>
          </w:p>
        </w:tc>
      </w:tr>
      <w:tr w:rsidR="00783B20" w14:paraId="4E80055D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522F6EE9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47CCF0E9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26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98511 , 289132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E904496" w14:textId="118CD85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54.8 , 6022.6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7FA43CED" w14:textId="52E472C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58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90963 , 53421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53EC0FF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59.6 , 6025.5)</w:t>
            </w:r>
          </w:p>
        </w:tc>
        <w:tc>
          <w:tcPr>
            <w:tcW w:w="1556" w:type="dxa"/>
            <w:vAlign w:val="center"/>
          </w:tcPr>
          <w:p w14:paraId="6D4A17CD" w14:textId="45E6289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1 , 0.3)</w:t>
            </w:r>
          </w:p>
        </w:tc>
      </w:tr>
      <w:tr w:rsidR="00783B20" w14:paraId="5B522948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32F8F6B5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1C430259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6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9521 , 786755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6353DA3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2 , 5441.8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21136E4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14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25042 , 21583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222D0B7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2.3 , 5441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29AF80C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)</w:t>
            </w:r>
          </w:p>
        </w:tc>
      </w:tr>
      <w:tr w:rsidR="00783B20" w14:paraId="25A0C25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433230DA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51BDD2C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9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537 , 171230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412BB2" w14:textId="22E6752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3.2 , 5438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2B3626B4" w14:textId="017B09B8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7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4646 , 6045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351E79F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87.3 , 5430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4CEBD896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3 , -0.1)</w:t>
            </w:r>
          </w:p>
        </w:tc>
      </w:tr>
      <w:tr w:rsidR="00783B20" w14:paraId="6A3FAFF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5B70E460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7A4C940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578 , 90280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BE68450" w14:textId="7E29FDFC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6.8 , 5386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56EDEC2" w14:textId="68307C7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1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8417 , 2632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6D393A50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8.1 , 5420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0EE0D63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9)</w:t>
            </w:r>
          </w:p>
        </w:tc>
      </w:tr>
      <w:tr w:rsidR="00783B20" w14:paraId="361C450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3E90124B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66D6D788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6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211 , 161422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5971224" w14:textId="2C01A70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5.3 , 5458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9FCAB8" w14:textId="2724741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9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5858 , 289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477F0380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10.5 , 546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6287197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3)</w:t>
            </w:r>
          </w:p>
        </w:tc>
      </w:tr>
      <w:tr w:rsidR="00783B20" w14:paraId="384D361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6D5580AF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5B176F4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2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288 , 191542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5B59B0D" w14:textId="56729D5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2.3 , 5417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30A2394" w14:textId="3C859F5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7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5773 , 3873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6EB629D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5 , 5437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73E9562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6)</w:t>
            </w:r>
          </w:p>
        </w:tc>
      </w:tr>
      <w:tr w:rsidR="00783B20" w14:paraId="10D7211C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4009757E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2D14955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34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1707 , 1223857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060A5FC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4 , 5442.2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6D3FC84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28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6287 , 19934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5D6F8C2C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5.4 , 5445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599BFC06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1)</w:t>
            </w:r>
          </w:p>
        </w:tc>
      </w:tr>
      <w:tr w:rsidR="00783B20" w14:paraId="6C97DE7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3818D1C5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09B2EED3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577 , 90422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F56B1B" w14:textId="570A35D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4.7 , 5403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81AC300" w14:textId="42F2C0D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0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343 , 2580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1B614C07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3.9 , 5380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50205FC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6 , -0.3)</w:t>
            </w:r>
          </w:p>
        </w:tc>
      </w:tr>
      <w:tr w:rsidR="00783B20" w14:paraId="38E2B20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0F756E31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3080C68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131 , 90275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7FEA901" w14:textId="3DBFF79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4.9 , 5458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FA65805" w14:textId="75DD579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7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685 , 2434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7EAE6C6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7.3 , 5445.9)</w:t>
            </w:r>
          </w:p>
        </w:tc>
        <w:tc>
          <w:tcPr>
            <w:tcW w:w="1556" w:type="dxa"/>
            <w:vAlign w:val="center"/>
          </w:tcPr>
          <w:p w14:paraId="2D9499F2" w14:textId="05080B5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4 , -0.1)</w:t>
            </w:r>
          </w:p>
        </w:tc>
      </w:tr>
      <w:tr w:rsidR="00783B20" w14:paraId="5B367C60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51DDF8CD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574E0E60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324 , 2388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595F6B" w14:textId="088ADD3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5.3 , 5366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5AE5B72" w14:textId="47771BD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4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725 , 1729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0482812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34.7 , 5337.2)</w:t>
            </w:r>
          </w:p>
        </w:tc>
        <w:tc>
          <w:tcPr>
            <w:tcW w:w="1556" w:type="dxa"/>
            <w:vAlign w:val="center"/>
          </w:tcPr>
          <w:p w14:paraId="49F51BC0" w14:textId="20A820F0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9 , -0.2)</w:t>
            </w:r>
          </w:p>
        </w:tc>
      </w:tr>
      <w:tr w:rsidR="00783B20" w14:paraId="0F4C22A6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226B600E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688A5C1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3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6824 , 74623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F201DC" w14:textId="52561E2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63.8 , 5396.4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83E24E0" w14:textId="3F74FAF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15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99985 , 20855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1DA213E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4.6 , 5408.1)</w:t>
            </w:r>
          </w:p>
        </w:tc>
        <w:tc>
          <w:tcPr>
            <w:tcW w:w="1556" w:type="dxa"/>
            <w:vAlign w:val="center"/>
          </w:tcPr>
          <w:p w14:paraId="0D5BA16A" w14:textId="6D04553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3)</w:t>
            </w:r>
          </w:p>
        </w:tc>
      </w:tr>
      <w:tr w:rsidR="00783B20" w14:paraId="44175B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0EB97953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1EFB57F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4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2977 , 91061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87FF50D" w14:textId="4CD00327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8 , 5443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E8C64C" w14:textId="05CD0EC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04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2767 , 19765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6DE36BF9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1.6 , 5442.2)</w:t>
            </w:r>
          </w:p>
        </w:tc>
        <w:tc>
          <w:tcPr>
            <w:tcW w:w="1556" w:type="dxa"/>
            <w:vAlign w:val="center"/>
          </w:tcPr>
          <w:p w14:paraId="2923238B" w14:textId="5A467B3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1 , 0.1)</w:t>
            </w:r>
          </w:p>
        </w:tc>
      </w:tr>
      <w:tr w:rsidR="00783B20" w14:paraId="114A914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23A17FF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2B6B4DE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0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2410 , 56977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874C53" w14:textId="6315DD76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89.4 , 5437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687F4AE" w14:textId="26BDC157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8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603 , 7910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48B2197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0 , 5449.8)</w:t>
            </w:r>
          </w:p>
        </w:tc>
        <w:tc>
          <w:tcPr>
            <w:tcW w:w="1556" w:type="dxa"/>
            <w:vAlign w:val="center"/>
          </w:tcPr>
          <w:p w14:paraId="77BFB9DF" w14:textId="5CF1010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 , 0.5)</w:t>
            </w:r>
          </w:p>
        </w:tc>
      </w:tr>
      <w:tr w:rsidR="00783B20" w14:paraId="6B128DF5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4F6BD8FE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4E97FA8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9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5237 , 412462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ACFFC7A" w14:textId="58DDE017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2 , 5442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81591E9" w14:textId="58AEEB8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5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5333 , 6678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73885E6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1.3 , 5453.3)</w:t>
            </w:r>
          </w:p>
        </w:tc>
        <w:tc>
          <w:tcPr>
            <w:tcW w:w="1556" w:type="dxa"/>
            <w:vAlign w:val="center"/>
          </w:tcPr>
          <w:p w14:paraId="68539F48" w14:textId="24C08D62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3)</w:t>
            </w:r>
          </w:p>
        </w:tc>
      </w:tr>
      <w:tr w:rsidR="00783B20" w14:paraId="2F5F1727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307BC129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3772A03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90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7664 , 304331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361FC2" w14:textId="52EAC598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96.8 , 5554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C6D498B" w14:textId="498EEB2B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51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1250 , 48708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519B2DC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03.1 , 5558.1)</w:t>
            </w:r>
          </w:p>
        </w:tc>
        <w:tc>
          <w:tcPr>
            <w:tcW w:w="1556" w:type="dxa"/>
            <w:vAlign w:val="center"/>
          </w:tcPr>
          <w:p w14:paraId="5A314634" w14:textId="09FCB269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2 , 0.2)</w:t>
            </w:r>
          </w:p>
        </w:tc>
      </w:tr>
      <w:tr w:rsidR="00783B20" w14:paraId="32C92D6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2FB894FD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437997BA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9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526 , 9689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0622D38" w14:textId="13AB3FFF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39.8 , 5369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16D7923" w14:textId="0AE0A8E4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8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079 , 5936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4938DFEC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1.9 , 5342.3)</w:t>
            </w:r>
          </w:p>
        </w:tc>
        <w:tc>
          <w:tcPr>
            <w:tcW w:w="1556" w:type="dxa"/>
            <w:vAlign w:val="center"/>
          </w:tcPr>
          <w:p w14:paraId="28432402" w14:textId="3E551666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8 , -0.2)</w:t>
            </w:r>
          </w:p>
        </w:tc>
      </w:tr>
      <w:tr w:rsidR="00783B20" w14:paraId="0E2AFF7C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2CB739B4" w:rsidR="00783B20" w:rsidRPr="00B20E98" w:rsidRDefault="00783B20" w:rsidP="00783B2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B20E98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2ABE9F6D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9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1569 , 578806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6E884D2" w14:textId="2BC2E31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7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7.1 , 5456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13C4515" w14:textId="67BBE541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35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3991 , 14954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25F34165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96.5 , 5446.4)</w:t>
            </w:r>
          </w:p>
        </w:tc>
        <w:tc>
          <w:tcPr>
            <w:tcW w:w="1556" w:type="dxa"/>
            <w:vAlign w:val="center"/>
          </w:tcPr>
          <w:p w14:paraId="6DB32F50" w14:textId="61491FFE" w:rsidR="00783B20" w:rsidRDefault="00783B20" w:rsidP="00783B2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4 , -0.1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10D9C"/>
    <w:rsid w:val="00013CFB"/>
    <w:rsid w:val="00024521"/>
    <w:rsid w:val="000334CE"/>
    <w:rsid w:val="00046E9B"/>
    <w:rsid w:val="00050469"/>
    <w:rsid w:val="00084D42"/>
    <w:rsid w:val="00104A95"/>
    <w:rsid w:val="001243B7"/>
    <w:rsid w:val="001A32A3"/>
    <w:rsid w:val="001C21B3"/>
    <w:rsid w:val="001E0EEC"/>
    <w:rsid w:val="002178F6"/>
    <w:rsid w:val="00221177"/>
    <w:rsid w:val="00241EDB"/>
    <w:rsid w:val="00264E9A"/>
    <w:rsid w:val="00265E30"/>
    <w:rsid w:val="00273F00"/>
    <w:rsid w:val="00296496"/>
    <w:rsid w:val="002C3E6D"/>
    <w:rsid w:val="002C48E9"/>
    <w:rsid w:val="002C5F32"/>
    <w:rsid w:val="002D4552"/>
    <w:rsid w:val="002D5120"/>
    <w:rsid w:val="002E50CE"/>
    <w:rsid w:val="002F0C10"/>
    <w:rsid w:val="002F7DA2"/>
    <w:rsid w:val="00312244"/>
    <w:rsid w:val="0032769D"/>
    <w:rsid w:val="0033348C"/>
    <w:rsid w:val="00337101"/>
    <w:rsid w:val="00341B9D"/>
    <w:rsid w:val="003524FA"/>
    <w:rsid w:val="00374752"/>
    <w:rsid w:val="00375820"/>
    <w:rsid w:val="003B6DCC"/>
    <w:rsid w:val="003C06C0"/>
    <w:rsid w:val="004161F8"/>
    <w:rsid w:val="00422519"/>
    <w:rsid w:val="004343E1"/>
    <w:rsid w:val="004418FF"/>
    <w:rsid w:val="00464283"/>
    <w:rsid w:val="004860E2"/>
    <w:rsid w:val="004953B5"/>
    <w:rsid w:val="004962A3"/>
    <w:rsid w:val="004B6717"/>
    <w:rsid w:val="004D12E9"/>
    <w:rsid w:val="004E6C9C"/>
    <w:rsid w:val="004F3C0D"/>
    <w:rsid w:val="004F462B"/>
    <w:rsid w:val="004F5941"/>
    <w:rsid w:val="004F5B38"/>
    <w:rsid w:val="00524D5C"/>
    <w:rsid w:val="00536290"/>
    <w:rsid w:val="00557003"/>
    <w:rsid w:val="0057639D"/>
    <w:rsid w:val="005A31E5"/>
    <w:rsid w:val="005B0FF4"/>
    <w:rsid w:val="005F4C72"/>
    <w:rsid w:val="00602D76"/>
    <w:rsid w:val="006312DA"/>
    <w:rsid w:val="00646B43"/>
    <w:rsid w:val="006517B5"/>
    <w:rsid w:val="00652A16"/>
    <w:rsid w:val="006542DA"/>
    <w:rsid w:val="0065767F"/>
    <w:rsid w:val="006B23A0"/>
    <w:rsid w:val="006D7649"/>
    <w:rsid w:val="006F2A1A"/>
    <w:rsid w:val="006F584D"/>
    <w:rsid w:val="007830D9"/>
    <w:rsid w:val="00783B20"/>
    <w:rsid w:val="00791E14"/>
    <w:rsid w:val="007C6100"/>
    <w:rsid w:val="007D5E34"/>
    <w:rsid w:val="008035DD"/>
    <w:rsid w:val="008244AB"/>
    <w:rsid w:val="00834C35"/>
    <w:rsid w:val="0084459A"/>
    <w:rsid w:val="00871FDA"/>
    <w:rsid w:val="00874AB2"/>
    <w:rsid w:val="00874B8F"/>
    <w:rsid w:val="00895314"/>
    <w:rsid w:val="008D56CF"/>
    <w:rsid w:val="008F13A0"/>
    <w:rsid w:val="009073D1"/>
    <w:rsid w:val="0091600F"/>
    <w:rsid w:val="009209EA"/>
    <w:rsid w:val="009254CC"/>
    <w:rsid w:val="0095160E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AF68F1"/>
    <w:rsid w:val="00AF6A62"/>
    <w:rsid w:val="00B20E98"/>
    <w:rsid w:val="00B224F6"/>
    <w:rsid w:val="00B8624B"/>
    <w:rsid w:val="00BD2C3C"/>
    <w:rsid w:val="00BE41AB"/>
    <w:rsid w:val="00C0777A"/>
    <w:rsid w:val="00C6214C"/>
    <w:rsid w:val="00C67E08"/>
    <w:rsid w:val="00C830AE"/>
    <w:rsid w:val="00C86EF7"/>
    <w:rsid w:val="00CE35EE"/>
    <w:rsid w:val="00D129E0"/>
    <w:rsid w:val="00D171ED"/>
    <w:rsid w:val="00D22802"/>
    <w:rsid w:val="00D30A5F"/>
    <w:rsid w:val="00D43684"/>
    <w:rsid w:val="00D54459"/>
    <w:rsid w:val="00DA6005"/>
    <w:rsid w:val="00DD4E0C"/>
    <w:rsid w:val="00DE6234"/>
    <w:rsid w:val="00E326F2"/>
    <w:rsid w:val="00E3437F"/>
    <w:rsid w:val="00E450B9"/>
    <w:rsid w:val="00E50B9C"/>
    <w:rsid w:val="00E60ACB"/>
    <w:rsid w:val="00E719DF"/>
    <w:rsid w:val="00E969EC"/>
    <w:rsid w:val="00E97F60"/>
    <w:rsid w:val="00EF3DFF"/>
    <w:rsid w:val="00F270AA"/>
    <w:rsid w:val="00F33905"/>
    <w:rsid w:val="00F37CAF"/>
    <w:rsid w:val="00F83784"/>
    <w:rsid w:val="00F90768"/>
    <w:rsid w:val="00FE40EB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186</cp:revision>
  <dcterms:created xsi:type="dcterms:W3CDTF">2021-07-11T05:05:00Z</dcterms:created>
  <dcterms:modified xsi:type="dcterms:W3CDTF">2023-11-11T08:27:00Z</dcterms:modified>
</cp:coreProperties>
</file>